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86093" w14:textId="09E1C29D" w:rsidR="002D1CCC" w:rsidRPr="002D1CCC" w:rsidRDefault="002D1CCC" w:rsidP="002D1CC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8"/>
          <w:szCs w:val="24"/>
          <w:lang w:val="en-US"/>
        </w:rPr>
      </w:pPr>
      <w:bookmarkStart w:id="0" w:name="_GoBack"/>
      <w:bookmarkEnd w:id="0"/>
      <w:r w:rsidRPr="002D1CCC">
        <w:rPr>
          <w:rFonts w:ascii="Times New Roman" w:hAnsi="Times New Roman" w:cs="Times New Roman"/>
          <w:sz w:val="24"/>
          <w:lang w:val="en-US"/>
        </w:rPr>
        <w:t>Supplementary Table 1</w:t>
      </w:r>
      <w:r w:rsidR="00DF18D5">
        <w:rPr>
          <w:rFonts w:ascii="Times New Roman" w:hAnsi="Times New Roman" w:cs="Times New Roman"/>
          <w:sz w:val="24"/>
          <w:lang w:val="en-US"/>
        </w:rPr>
        <w:t>.</w:t>
      </w:r>
      <w:r w:rsidR="00F9556C">
        <w:rPr>
          <w:sz w:val="24"/>
          <w:lang w:val="en-US"/>
        </w:rPr>
        <w:t xml:space="preserve"> </w:t>
      </w:r>
      <w:r w:rsidRPr="002D1CCC">
        <w:rPr>
          <w:rStyle w:val="nfasis"/>
          <w:rFonts w:ascii="Times New Roman" w:hAnsi="Times New Roman" w:cs="Times New Roman"/>
          <w:sz w:val="24"/>
          <w:lang w:val="en-US"/>
        </w:rPr>
        <w:t>Phlebotomus perniciosus</w:t>
      </w:r>
      <w:r w:rsidRPr="002D1CCC">
        <w:rPr>
          <w:rFonts w:ascii="Times New Roman" w:hAnsi="Times New Roman" w:cs="Times New Roman"/>
          <w:sz w:val="24"/>
          <w:lang w:val="en-US"/>
        </w:rPr>
        <w:t xml:space="preserve"> COI sequences retrieved from GenBank</w:t>
      </w:r>
      <w:r w:rsidR="00E85DFF">
        <w:rPr>
          <w:rFonts w:ascii="Times New Roman" w:hAnsi="Times New Roman" w:cs="Times New Roman"/>
          <w:sz w:val="24"/>
          <w:lang w:val="en-US"/>
        </w:rPr>
        <w:t xml:space="preserve"> and</w:t>
      </w:r>
      <w:r w:rsidR="00E85DFF" w:rsidRPr="00E85DFF">
        <w:rPr>
          <w:rFonts w:ascii="Times New Roman" w:hAnsi="Times New Roman" w:cs="Times New Roman"/>
          <w:sz w:val="24"/>
          <w:lang w:val="en-US"/>
        </w:rPr>
        <w:t xml:space="preserve"> </w:t>
      </w:r>
      <w:r w:rsidR="00E85DFF" w:rsidRPr="002D1CCC">
        <w:rPr>
          <w:rFonts w:ascii="Times New Roman" w:hAnsi="Times New Roman" w:cs="Times New Roman"/>
          <w:sz w:val="24"/>
          <w:lang w:val="en-US"/>
        </w:rPr>
        <w:t xml:space="preserve">used in the genetic analyses </w:t>
      </w:r>
      <w:r w:rsidR="00E85DFF">
        <w:rPr>
          <w:rFonts w:ascii="Times New Roman" w:hAnsi="Times New Roman" w:cs="Times New Roman"/>
          <w:sz w:val="24"/>
          <w:lang w:val="en-US"/>
        </w:rPr>
        <w:t>of</w:t>
      </w:r>
      <w:r w:rsidR="00E85DFF" w:rsidRPr="002D1CCC">
        <w:rPr>
          <w:rFonts w:ascii="Times New Roman" w:hAnsi="Times New Roman" w:cs="Times New Roman"/>
          <w:sz w:val="24"/>
          <w:lang w:val="en-US"/>
        </w:rPr>
        <w:t xml:space="preserve"> this study</w:t>
      </w:r>
      <w:r w:rsidR="00FB1A9F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552"/>
        <w:gridCol w:w="1559"/>
      </w:tblGrid>
      <w:tr w:rsidR="009D54B2" w:rsidRPr="009D54B2" w14:paraId="328E1B1F" w14:textId="77777777" w:rsidTr="00FC22F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26DBEC6" w14:textId="77777777" w:rsidR="009D54B2" w:rsidRPr="00FC22FE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ca-ES"/>
              </w:rPr>
            </w:pPr>
            <w:r w:rsidRPr="00FC22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73C5D77" w14:textId="77777777" w:rsidR="009D54B2" w:rsidRPr="00FC22FE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ographical orig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DA662A" w14:textId="77777777" w:rsidR="009D54B2" w:rsidRPr="00FC22FE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9D54B2" w:rsidRPr="009D54B2" w14:paraId="59FEDB76" w14:textId="77777777" w:rsidTr="00FC22F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10B34125" w14:textId="77777777" w:rsidR="009D54B2" w:rsidRPr="009D54B2" w:rsidRDefault="009D54B2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985696, AB985700</w:t>
            </w:r>
            <w:r w:rsidR="00806E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1/03/07/09/1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7D6DA7E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88FA81" w14:textId="54C07EA1" w:rsidR="009D54B2" w:rsidRPr="009D03F7" w:rsidRDefault="008D49CA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94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D54B2" w:rsidRPr="009D54B2" w14:paraId="250A2F43" w14:textId="77777777" w:rsidTr="00806ED9">
        <w:trPr>
          <w:jc w:val="center"/>
        </w:trPr>
        <w:tc>
          <w:tcPr>
            <w:tcW w:w="4253" w:type="dxa"/>
          </w:tcPr>
          <w:p w14:paraId="21362B57" w14:textId="77C6C80B" w:rsidR="00A23ECA" w:rsidRPr="009D54B2" w:rsidRDefault="00A23ECA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3647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9/80/97</w:t>
            </w: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L3648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6/07/16 – 20/29</w:t>
            </w:r>
            <w:r w:rsidR="00160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/37/39</w:t>
            </w:r>
          </w:p>
        </w:tc>
        <w:tc>
          <w:tcPr>
            <w:tcW w:w="2552" w:type="dxa"/>
          </w:tcPr>
          <w:p w14:paraId="36296A8B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559" w:type="dxa"/>
          </w:tcPr>
          <w:p w14:paraId="6DE92A57" w14:textId="4CED1BC9" w:rsidR="009D54B2" w:rsidRPr="009D03F7" w:rsidRDefault="008D49CA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94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A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D54B2" w:rsidRPr="009D54B2" w14:paraId="6E3BF41B" w14:textId="77777777" w:rsidTr="00806ED9">
        <w:trPr>
          <w:jc w:val="center"/>
        </w:trPr>
        <w:tc>
          <w:tcPr>
            <w:tcW w:w="4253" w:type="dxa"/>
          </w:tcPr>
          <w:p w14:paraId="12C3E726" w14:textId="77777777" w:rsidR="00A23ECA" w:rsidRPr="007B5F64" w:rsidRDefault="00A23ECA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64">
              <w:rPr>
                <w:rFonts w:ascii="Times New Roman" w:hAnsi="Times New Roman" w:cs="Times New Roman"/>
                <w:sz w:val="24"/>
                <w:szCs w:val="24"/>
              </w:rPr>
              <w:t>MH5594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4/62/64/77/79/82</w:t>
            </w:r>
          </w:p>
        </w:tc>
        <w:tc>
          <w:tcPr>
            <w:tcW w:w="2552" w:type="dxa"/>
          </w:tcPr>
          <w:p w14:paraId="00874D10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559" w:type="dxa"/>
          </w:tcPr>
          <w:p w14:paraId="61A41163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ublished</w:t>
            </w:r>
          </w:p>
        </w:tc>
      </w:tr>
      <w:tr w:rsidR="009D54B2" w:rsidRPr="009D54B2" w14:paraId="0BCC07A9" w14:textId="77777777" w:rsidTr="00806ED9">
        <w:trPr>
          <w:jc w:val="center"/>
        </w:trPr>
        <w:tc>
          <w:tcPr>
            <w:tcW w:w="4253" w:type="dxa"/>
          </w:tcPr>
          <w:p w14:paraId="0D109FC1" w14:textId="6347CCBE" w:rsidR="004E0B45" w:rsidRPr="004E0B45" w:rsidRDefault="00A23ECA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F64">
              <w:rPr>
                <w:rFonts w:ascii="Times New Roman" w:hAnsi="Times New Roman" w:cs="Times New Roman"/>
                <w:sz w:val="24"/>
                <w:szCs w:val="24"/>
              </w:rPr>
              <w:t>KJ481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40/42/</w:t>
            </w:r>
            <w:r w:rsidR="00EB3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/46/</w:t>
            </w:r>
            <w:r w:rsidR="00EB3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/50/51/54</w:t>
            </w:r>
          </w:p>
        </w:tc>
        <w:tc>
          <w:tcPr>
            <w:tcW w:w="2552" w:type="dxa"/>
          </w:tcPr>
          <w:p w14:paraId="51CD70D3" w14:textId="51751E2A" w:rsidR="009D54B2" w:rsidRPr="009D54B2" w:rsidRDefault="00162A3F" w:rsidP="00FC22FE">
            <w:pPr>
              <w:tabs>
                <w:tab w:val="center" w:pos="1168"/>
                <w:tab w:val="left" w:pos="1820"/>
                <w:tab w:val="right" w:pos="233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9D54B2"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er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559" w:type="dxa"/>
          </w:tcPr>
          <w:p w14:paraId="516E33F4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ublished</w:t>
            </w:r>
          </w:p>
        </w:tc>
      </w:tr>
      <w:tr w:rsidR="004E0B45" w:rsidRPr="009D54B2" w14:paraId="2289ADF0" w14:textId="77777777" w:rsidTr="00806ED9">
        <w:trPr>
          <w:jc w:val="center"/>
        </w:trPr>
        <w:tc>
          <w:tcPr>
            <w:tcW w:w="4253" w:type="dxa"/>
          </w:tcPr>
          <w:p w14:paraId="432724B3" w14:textId="20E6EB4F" w:rsidR="004E0B45" w:rsidRPr="007B5F64" w:rsidRDefault="004E0B45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B45">
              <w:rPr>
                <w:rFonts w:ascii="Times New Roman" w:hAnsi="Times New Roman" w:cs="Times New Roman"/>
                <w:sz w:val="24"/>
                <w:szCs w:val="24"/>
              </w:rPr>
              <w:t>OL8149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3/54/55</w:t>
            </w:r>
          </w:p>
        </w:tc>
        <w:tc>
          <w:tcPr>
            <w:tcW w:w="2552" w:type="dxa"/>
          </w:tcPr>
          <w:p w14:paraId="4FB7CE0E" w14:textId="1DE02DA5" w:rsidR="004E0B45" w:rsidRPr="009D54B2" w:rsidRDefault="004E0B45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isia</w:t>
            </w:r>
          </w:p>
        </w:tc>
        <w:tc>
          <w:tcPr>
            <w:tcW w:w="1559" w:type="dxa"/>
          </w:tcPr>
          <w:p w14:paraId="5968BF8F" w14:textId="4B2FA470" w:rsidR="004E0B45" w:rsidRPr="009D54B2" w:rsidRDefault="004E0B45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194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E2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D54B2" w:rsidRPr="009D54B2" w14:paraId="6ED5F656" w14:textId="77777777" w:rsidTr="00806ED9">
        <w:trPr>
          <w:jc w:val="center"/>
        </w:trPr>
        <w:tc>
          <w:tcPr>
            <w:tcW w:w="4253" w:type="dxa"/>
          </w:tcPr>
          <w:p w14:paraId="2D4EA714" w14:textId="77777777" w:rsidR="009D54B2" w:rsidRPr="009D54B2" w:rsidRDefault="009D54B2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090044</w:t>
            </w:r>
          </w:p>
        </w:tc>
        <w:tc>
          <w:tcPr>
            <w:tcW w:w="2552" w:type="dxa"/>
          </w:tcPr>
          <w:p w14:paraId="3D6C6516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59" w:type="dxa"/>
          </w:tcPr>
          <w:p w14:paraId="026EC707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ind w:left="467" w:hanging="4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ublished</w:t>
            </w:r>
          </w:p>
        </w:tc>
      </w:tr>
      <w:tr w:rsidR="009D54B2" w:rsidRPr="009D54B2" w14:paraId="4164B17B" w14:textId="77777777" w:rsidTr="00806ED9">
        <w:trPr>
          <w:jc w:val="center"/>
        </w:trPr>
        <w:tc>
          <w:tcPr>
            <w:tcW w:w="4253" w:type="dxa"/>
          </w:tcPr>
          <w:p w14:paraId="21583430" w14:textId="77777777" w:rsidR="009D54B2" w:rsidRPr="009D54B2" w:rsidRDefault="009D54B2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824886</w:t>
            </w:r>
          </w:p>
        </w:tc>
        <w:tc>
          <w:tcPr>
            <w:tcW w:w="2552" w:type="dxa"/>
          </w:tcPr>
          <w:p w14:paraId="4FD6D1E7" w14:textId="77777777" w:rsidR="009D54B2" w:rsidRPr="009D54B2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559" w:type="dxa"/>
          </w:tcPr>
          <w:p w14:paraId="7F3F7B28" w14:textId="1EF1E906" w:rsidR="009D54B2" w:rsidRPr="009D03F7" w:rsidRDefault="008D49CA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6]</w:t>
            </w:r>
          </w:p>
        </w:tc>
      </w:tr>
      <w:tr w:rsidR="009D54B2" w:rsidRPr="009D54B2" w14:paraId="2042DE65" w14:textId="77777777" w:rsidTr="00FC22FE">
        <w:trPr>
          <w:jc w:val="center"/>
        </w:trPr>
        <w:tc>
          <w:tcPr>
            <w:tcW w:w="4253" w:type="dxa"/>
            <w:tcBorders>
              <w:bottom w:val="nil"/>
            </w:tcBorders>
          </w:tcPr>
          <w:p w14:paraId="572C4FE3" w14:textId="1C4CB649" w:rsidR="00C93069" w:rsidRPr="009D54B2" w:rsidRDefault="00EB38D7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0761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40/42/51/60/62/82/83/89, </w:t>
            </w: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0762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5/48/49/67</w:t>
            </w:r>
          </w:p>
        </w:tc>
        <w:tc>
          <w:tcPr>
            <w:tcW w:w="2552" w:type="dxa"/>
            <w:tcBorders>
              <w:bottom w:val="nil"/>
            </w:tcBorders>
          </w:tcPr>
          <w:p w14:paraId="5A01944D" w14:textId="77777777" w:rsidR="00C93069" w:rsidRPr="00FC22FE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  <w:p w14:paraId="40F08A3C" w14:textId="1B770F96" w:rsidR="009D54B2" w:rsidRPr="00C93069" w:rsidRDefault="009D54B2" w:rsidP="00FC2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75B2FBB" w14:textId="43144368" w:rsidR="009D54B2" w:rsidRPr="009D03F7" w:rsidRDefault="009D54B2" w:rsidP="00FC22FE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ublished</w:t>
            </w:r>
          </w:p>
        </w:tc>
      </w:tr>
      <w:tr w:rsidR="00AA6868" w:rsidRPr="009D54B2" w14:paraId="01EE8DE2" w14:textId="77777777" w:rsidTr="00FC22FE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5CBF83E8" w14:textId="0066C03B" w:rsidR="00AA6868" w:rsidRPr="009D54B2" w:rsidRDefault="00AA6868" w:rsidP="00544E40">
            <w:pPr>
              <w:tabs>
                <w:tab w:val="left" w:pos="18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2333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9</w:t>
            </w:r>
            <w:r w:rsidR="002244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0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A3447DA" w14:textId="230BA83D" w:rsidR="00AA6868" w:rsidRPr="009D54B2" w:rsidRDefault="00AA6868" w:rsidP="00715825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B5579B" w14:textId="2FB2ED28" w:rsidR="00AA6868" w:rsidRPr="009D03F7" w:rsidRDefault="00AA6868" w:rsidP="00715825">
            <w:pPr>
              <w:tabs>
                <w:tab w:val="left" w:pos="18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A1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D03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418D07C2" w14:textId="392E084A" w:rsidR="009E7542" w:rsidRDefault="009E7542">
      <w:pPr>
        <w:rPr>
          <w:lang w:val="en-US"/>
        </w:rPr>
      </w:pPr>
    </w:p>
    <w:p w14:paraId="3600E370" w14:textId="5B221062" w:rsidR="004E0B45" w:rsidRDefault="004E0B45">
      <w:pPr>
        <w:rPr>
          <w:lang w:val="en-US"/>
        </w:rPr>
      </w:pPr>
    </w:p>
    <w:p w14:paraId="44DB717E" w14:textId="5BBB6FB3" w:rsidR="004E0B45" w:rsidRDefault="004E0B45">
      <w:pPr>
        <w:rPr>
          <w:lang w:val="en-US"/>
        </w:rPr>
      </w:pPr>
    </w:p>
    <w:p w14:paraId="40B91BBD" w14:textId="186A0937" w:rsidR="003B64F2" w:rsidRDefault="003B64F2">
      <w:pPr>
        <w:rPr>
          <w:lang w:val="en-US"/>
        </w:rPr>
      </w:pPr>
    </w:p>
    <w:p w14:paraId="36F03782" w14:textId="388E365E" w:rsidR="003B64F2" w:rsidRDefault="003B64F2">
      <w:pPr>
        <w:rPr>
          <w:lang w:val="en-US"/>
        </w:rPr>
      </w:pPr>
    </w:p>
    <w:p w14:paraId="42C87A35" w14:textId="200516BA" w:rsidR="003B64F2" w:rsidRDefault="003B64F2">
      <w:pPr>
        <w:rPr>
          <w:lang w:val="en-US"/>
        </w:rPr>
      </w:pPr>
    </w:p>
    <w:p w14:paraId="7E459E61" w14:textId="4FD9F403" w:rsidR="003B64F2" w:rsidRDefault="003B64F2">
      <w:pPr>
        <w:rPr>
          <w:lang w:val="en-US"/>
        </w:rPr>
      </w:pPr>
    </w:p>
    <w:p w14:paraId="7772EBD5" w14:textId="0ECE34EE" w:rsidR="003B64F2" w:rsidRDefault="003B64F2">
      <w:pPr>
        <w:rPr>
          <w:lang w:val="en-US"/>
        </w:rPr>
      </w:pPr>
    </w:p>
    <w:p w14:paraId="17D14D54" w14:textId="53905233" w:rsidR="003B64F2" w:rsidRDefault="003B64F2">
      <w:pPr>
        <w:rPr>
          <w:lang w:val="en-US"/>
        </w:rPr>
      </w:pPr>
    </w:p>
    <w:p w14:paraId="62AE61B1" w14:textId="56E6A41B" w:rsidR="003B64F2" w:rsidRDefault="003B64F2">
      <w:pPr>
        <w:rPr>
          <w:lang w:val="en-US"/>
        </w:rPr>
      </w:pPr>
    </w:p>
    <w:p w14:paraId="693293B8" w14:textId="5459F9F8" w:rsidR="003B64F2" w:rsidRDefault="003B64F2">
      <w:pPr>
        <w:rPr>
          <w:lang w:val="en-US"/>
        </w:rPr>
      </w:pPr>
    </w:p>
    <w:p w14:paraId="1AD7902A" w14:textId="5AC25267" w:rsidR="003B64F2" w:rsidRDefault="003B64F2">
      <w:pPr>
        <w:rPr>
          <w:lang w:val="en-US"/>
        </w:rPr>
      </w:pPr>
    </w:p>
    <w:p w14:paraId="6BE02DA1" w14:textId="12436F21" w:rsidR="003B64F2" w:rsidRDefault="003B64F2">
      <w:pPr>
        <w:rPr>
          <w:lang w:val="en-US"/>
        </w:rPr>
      </w:pPr>
    </w:p>
    <w:p w14:paraId="3D6E4FE8" w14:textId="24F9AEA9" w:rsidR="003B64F2" w:rsidRDefault="003B64F2">
      <w:pPr>
        <w:rPr>
          <w:lang w:val="en-US"/>
        </w:rPr>
      </w:pPr>
    </w:p>
    <w:p w14:paraId="19AE5DC4" w14:textId="2613E892" w:rsidR="000F280B" w:rsidRPr="00FC22FE" w:rsidRDefault="000F280B" w:rsidP="00FC22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22F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2. </w:t>
      </w:r>
      <w:r w:rsidR="00C91B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1B86" w:rsidRPr="00FC22FE">
        <w:rPr>
          <w:rFonts w:ascii="Times New Roman" w:hAnsi="Times New Roman" w:cs="Times New Roman"/>
          <w:sz w:val="24"/>
          <w:szCs w:val="24"/>
          <w:lang w:val="en-US"/>
        </w:rPr>
        <w:t>Number of migrants per generation (</w:t>
      </w:r>
      <w:r w:rsidR="00C91B86" w:rsidRPr="00FC22FE">
        <w:rPr>
          <w:rFonts w:ascii="Times New Roman" w:hAnsi="Times New Roman" w:cs="Times New Roman"/>
          <w:i/>
          <w:sz w:val="24"/>
          <w:szCs w:val="24"/>
          <w:lang w:val="en-US"/>
        </w:rPr>
        <w:t>Nm</w:t>
      </w:r>
      <w:r w:rsidR="00C91B86" w:rsidRPr="00FC22FE">
        <w:rPr>
          <w:rFonts w:ascii="Times New Roman" w:hAnsi="Times New Roman" w:cs="Times New Roman"/>
          <w:sz w:val="24"/>
          <w:szCs w:val="24"/>
          <w:lang w:val="en-US"/>
        </w:rPr>
        <w:t xml:space="preserve">) estimated from pairwise </w:t>
      </w:r>
      <w:r w:rsidR="00C91B86" w:rsidRPr="00FC22FE">
        <w:rPr>
          <w:rFonts w:ascii="Times New Roman" w:hAnsi="Times New Roman" w:cs="Times New Roman"/>
          <w:i/>
          <w:sz w:val="24"/>
          <w:szCs w:val="24"/>
          <w:lang w:val="en-US"/>
        </w:rPr>
        <w:t>Fst</w:t>
      </w:r>
      <w:r w:rsidR="00C91B86" w:rsidRPr="00FC22FE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Pr="00FC22FE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Pr="00FC22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perniciosus </w:t>
      </w:r>
      <w:r w:rsidRPr="00FC22FE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Pr="00FC22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FC22FE">
        <w:rPr>
          <w:rFonts w:ascii="Times New Roman" w:hAnsi="Times New Roman" w:cs="Times New Roman"/>
          <w:sz w:val="24"/>
          <w:szCs w:val="24"/>
          <w:lang w:val="en-US"/>
        </w:rPr>
        <w:t xml:space="preserve">from the studied geographical origins based on </w:t>
      </w:r>
      <w:r w:rsidRPr="00FC22FE">
        <w:rPr>
          <w:rFonts w:ascii="Times New Roman" w:hAnsi="Times New Roman" w:cs="Times New Roman"/>
          <w:iCs/>
          <w:sz w:val="24"/>
          <w:szCs w:val="24"/>
          <w:lang w:val="en-US"/>
        </w:rPr>
        <w:t>COI</w:t>
      </w:r>
      <w:r w:rsidRPr="00FC22FE">
        <w:rPr>
          <w:rFonts w:ascii="Times New Roman" w:hAnsi="Times New Roman" w:cs="Times New Roman"/>
          <w:sz w:val="24"/>
          <w:szCs w:val="24"/>
          <w:lang w:val="en-US"/>
        </w:rPr>
        <w:t xml:space="preserve"> gene sequences</w:t>
      </w:r>
      <w:r w:rsidR="00BF0C95" w:rsidRPr="00FC22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B64F2" w:rsidRPr="00FC22FE" w14:paraId="211469B5" w14:textId="77777777" w:rsidTr="00FC22FE"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14:paraId="6497BC4B" w14:textId="06889088" w:rsidR="003B64F2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pulations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14:paraId="2C1F75E5" w14:textId="64CDEF52" w:rsidR="003B64F2" w:rsidRPr="00FC22FE" w:rsidRDefault="003B64F2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st</w:t>
            </w:r>
          </w:p>
        </w:tc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</w:tcPr>
          <w:p w14:paraId="4DFA9434" w14:textId="3ED4C642" w:rsidR="003B64F2" w:rsidRPr="00FC22FE" w:rsidRDefault="003B64F2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m</w:t>
            </w:r>
          </w:p>
        </w:tc>
      </w:tr>
      <w:tr w:rsidR="003B64F2" w:rsidRPr="00FC22FE" w14:paraId="2B2BFC2A" w14:textId="77777777" w:rsidTr="00FC22FE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14:paraId="2727FDED" w14:textId="408BE0D0" w:rsidR="003B64F2" w:rsidRPr="00FC22FE" w:rsidRDefault="003B64F2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jorca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rcelona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14:paraId="44453747" w14:textId="79355516" w:rsidR="003B64F2" w:rsidRPr="00FC22FE" w:rsidRDefault="003B64F2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8262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14:paraId="2E6671E4" w14:textId="5D19A219" w:rsidR="003B64F2" w:rsidRPr="00FC22FE" w:rsidRDefault="003B64F2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14</w:t>
            </w:r>
          </w:p>
        </w:tc>
      </w:tr>
      <w:tr w:rsidR="003B64F2" w:rsidRPr="00FC22FE" w14:paraId="3EF91567" w14:textId="77777777" w:rsidTr="00FC22FE">
        <w:trPr>
          <w:trHeight w:val="43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175A3E9" w14:textId="63E7E597" w:rsidR="003B64F2" w:rsidRPr="00FC22FE" w:rsidRDefault="003B64F2" w:rsidP="00FC22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jorca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="00D574B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91DF484" w14:textId="196C32A0" w:rsidR="003B64F2" w:rsidRPr="00FC22FE" w:rsidRDefault="003B64F2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537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D3A41BE" w14:textId="64DC3869" w:rsidR="003B64F2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16</w:t>
            </w:r>
          </w:p>
        </w:tc>
      </w:tr>
      <w:tr w:rsidR="00D574BB" w:rsidRPr="00FC22FE" w14:paraId="4CFD48BB" w14:textId="77777777" w:rsidTr="00FC22FE">
        <w:trPr>
          <w:trHeight w:val="869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4B6E229" w14:textId="0E74C0B2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jorca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eria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Tunisi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70F459E" w14:textId="763381E3" w:rsidR="00D574BB" w:rsidRPr="00FC22FE" w:rsidRDefault="00D574BB" w:rsidP="00FC22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247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88A8" w14:textId="78490AD2" w:rsidR="00D574BB" w:rsidRPr="00FC22FE" w:rsidRDefault="000F280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4</w:t>
            </w:r>
          </w:p>
        </w:tc>
      </w:tr>
      <w:tr w:rsidR="00D574BB" w:rsidRPr="00FC22FE" w14:paraId="786B54EF" w14:textId="77777777" w:rsidTr="00FC22FE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BDC1483" w14:textId="136744F9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ca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cco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50BB29E" w14:textId="2F902D49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0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CD026C0" w14:textId="6E00FBEB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18</w:t>
            </w:r>
          </w:p>
        </w:tc>
      </w:tr>
      <w:tr w:rsidR="00D574BB" w:rsidRPr="00FC22FE" w14:paraId="39122978" w14:textId="77777777" w:rsidTr="00FC22FE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8A65613" w14:textId="21F2F103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celona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SWIP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040FD7B" w14:textId="7B6A1C5B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22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84924B6" w14:textId="2F48D8A0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48</w:t>
            </w:r>
          </w:p>
        </w:tc>
      </w:tr>
      <w:tr w:rsidR="00D574BB" w:rsidRPr="00FC22FE" w14:paraId="5C42850E" w14:textId="77777777" w:rsidTr="00FC22FE">
        <w:trPr>
          <w:trHeight w:val="362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8CDA1C9" w14:textId="357310C3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elona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ria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Tunisi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53C4508B" w14:textId="164EEF77" w:rsidR="00D574BB" w:rsidRPr="00FC22FE" w:rsidRDefault="00D574BB" w:rsidP="00FC22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2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D52CB00" w14:textId="3DD90C89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05</w:t>
            </w:r>
          </w:p>
        </w:tc>
      </w:tr>
      <w:tr w:rsidR="00D574BB" w:rsidRPr="00FC22FE" w14:paraId="16B65DC2" w14:textId="77777777" w:rsidTr="00FC22FE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EF763EA" w14:textId="11575721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elona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cco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73C1158B" w14:textId="7BE3D4A1" w:rsidR="00D574BB" w:rsidRPr="00FC22FE" w:rsidRDefault="00D574BB" w:rsidP="00FC22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8939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1647A58" w14:textId="16DCD285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06</w:t>
            </w:r>
          </w:p>
        </w:tc>
      </w:tr>
      <w:tr w:rsidR="00D574BB" w:rsidRPr="00FC22FE" w14:paraId="7FDE4B28" w14:textId="77777777" w:rsidTr="00FC22FE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D37A282" w14:textId="0FFF307A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P </w:t>
            </w:r>
            <w:r w:rsidR="000F280B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ria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Tunisi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A623690" w14:textId="6E613120" w:rsidR="00D574BB" w:rsidRPr="00FC22FE" w:rsidRDefault="00D574BB" w:rsidP="00FC22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8280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4D3E3FD" w14:textId="06DF9403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10</w:t>
            </w:r>
          </w:p>
        </w:tc>
      </w:tr>
      <w:tr w:rsidR="00D574BB" w:rsidRPr="00FC22FE" w14:paraId="46DCCD8E" w14:textId="77777777" w:rsidTr="00FC22FE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0DF62D41" w14:textId="517CC5A4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P </w:t>
            </w:r>
            <w:r w:rsidR="00BF0C95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3832C37F" w14:textId="4E256051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3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E82B169" w14:textId="22646D57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18</w:t>
            </w:r>
          </w:p>
        </w:tc>
      </w:tr>
      <w:tr w:rsidR="00D574BB" w:rsidRPr="00FC22FE" w14:paraId="6FCC66E6" w14:textId="77777777" w:rsidTr="00FC22FE"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1FC69435" w14:textId="7CA0B1AC" w:rsidR="00D574BB" w:rsidRPr="00FC22FE" w:rsidRDefault="00D574BB" w:rsidP="00FC2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er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–Tunisia </w:t>
            </w:r>
            <w:r w:rsidR="00BF0C95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5E335C"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c</w:t>
            </w:r>
            <w:r w:rsidRPr="00FC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14:paraId="20308401" w14:textId="21A69695" w:rsidR="00D574BB" w:rsidRPr="00FC22FE" w:rsidRDefault="00D574BB" w:rsidP="00FC22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C22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87415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</w:tcPr>
          <w:p w14:paraId="0044F089" w14:textId="3A362574" w:rsidR="00D574BB" w:rsidRPr="00FC22FE" w:rsidRDefault="00D574BB" w:rsidP="00FC2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2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0.07</w:t>
            </w:r>
          </w:p>
        </w:tc>
      </w:tr>
    </w:tbl>
    <w:p w14:paraId="0C231475" w14:textId="7724C3A5" w:rsidR="00BF0C95" w:rsidRPr="00FC22FE" w:rsidRDefault="00BF0C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22FE">
        <w:rPr>
          <w:rFonts w:ascii="Times New Roman" w:hAnsi="Times New Roman" w:cs="Times New Roman"/>
          <w:sz w:val="24"/>
          <w:szCs w:val="24"/>
          <w:lang w:val="en-US"/>
        </w:rPr>
        <w:t>SWIP</w:t>
      </w:r>
      <w:r w:rsidR="00AE553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C22FE">
        <w:rPr>
          <w:rFonts w:ascii="Times New Roman" w:hAnsi="Times New Roman" w:cs="Times New Roman"/>
          <w:sz w:val="24"/>
          <w:szCs w:val="24"/>
          <w:lang w:val="en-US"/>
        </w:rPr>
        <w:t>South and West Iberian Peninsula.</w:t>
      </w:r>
    </w:p>
    <w:sectPr w:rsidR="00BF0C95" w:rsidRPr="00FC22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8B"/>
    <w:rsid w:val="0005033D"/>
    <w:rsid w:val="0005313B"/>
    <w:rsid w:val="000B47BD"/>
    <w:rsid w:val="000F280B"/>
    <w:rsid w:val="000F3F99"/>
    <w:rsid w:val="00151363"/>
    <w:rsid w:val="00154E25"/>
    <w:rsid w:val="00160474"/>
    <w:rsid w:val="00162A3F"/>
    <w:rsid w:val="00177250"/>
    <w:rsid w:val="00181A4B"/>
    <w:rsid w:val="001866CA"/>
    <w:rsid w:val="00194EDA"/>
    <w:rsid w:val="001F7D5C"/>
    <w:rsid w:val="0022441C"/>
    <w:rsid w:val="002D1CCC"/>
    <w:rsid w:val="0034209F"/>
    <w:rsid w:val="00365E2F"/>
    <w:rsid w:val="003B64F2"/>
    <w:rsid w:val="003D32DA"/>
    <w:rsid w:val="003E0250"/>
    <w:rsid w:val="003E4150"/>
    <w:rsid w:val="00431486"/>
    <w:rsid w:val="0045622A"/>
    <w:rsid w:val="00466D53"/>
    <w:rsid w:val="004E0B45"/>
    <w:rsid w:val="00544E40"/>
    <w:rsid w:val="005722B2"/>
    <w:rsid w:val="005804B2"/>
    <w:rsid w:val="005A2D92"/>
    <w:rsid w:val="005A395B"/>
    <w:rsid w:val="005A5FB4"/>
    <w:rsid w:val="005B1168"/>
    <w:rsid w:val="005B15A1"/>
    <w:rsid w:val="005E02E8"/>
    <w:rsid w:val="005E335C"/>
    <w:rsid w:val="005F7888"/>
    <w:rsid w:val="00620A4C"/>
    <w:rsid w:val="006306B6"/>
    <w:rsid w:val="006407FA"/>
    <w:rsid w:val="006B572A"/>
    <w:rsid w:val="00711D2C"/>
    <w:rsid w:val="00715825"/>
    <w:rsid w:val="007159CD"/>
    <w:rsid w:val="00717780"/>
    <w:rsid w:val="007306E2"/>
    <w:rsid w:val="0073572E"/>
    <w:rsid w:val="007B5F64"/>
    <w:rsid w:val="007E486F"/>
    <w:rsid w:val="0080339D"/>
    <w:rsid w:val="00806ED9"/>
    <w:rsid w:val="00845841"/>
    <w:rsid w:val="00875FA7"/>
    <w:rsid w:val="008D4992"/>
    <w:rsid w:val="008D49CA"/>
    <w:rsid w:val="00916353"/>
    <w:rsid w:val="009260C7"/>
    <w:rsid w:val="00964A24"/>
    <w:rsid w:val="009B2049"/>
    <w:rsid w:val="009D03F7"/>
    <w:rsid w:val="009D54B2"/>
    <w:rsid w:val="009E7542"/>
    <w:rsid w:val="00A23ECA"/>
    <w:rsid w:val="00A61099"/>
    <w:rsid w:val="00A8179F"/>
    <w:rsid w:val="00AA5407"/>
    <w:rsid w:val="00AA6868"/>
    <w:rsid w:val="00AD02F5"/>
    <w:rsid w:val="00AE5535"/>
    <w:rsid w:val="00B46178"/>
    <w:rsid w:val="00BA4B2B"/>
    <w:rsid w:val="00BB35FB"/>
    <w:rsid w:val="00BF0C95"/>
    <w:rsid w:val="00C233C1"/>
    <w:rsid w:val="00C6028D"/>
    <w:rsid w:val="00C91B86"/>
    <w:rsid w:val="00C93069"/>
    <w:rsid w:val="00C9441D"/>
    <w:rsid w:val="00CA4DA6"/>
    <w:rsid w:val="00D574BB"/>
    <w:rsid w:val="00D90255"/>
    <w:rsid w:val="00D92DA5"/>
    <w:rsid w:val="00DF18D5"/>
    <w:rsid w:val="00E85DFF"/>
    <w:rsid w:val="00EA1198"/>
    <w:rsid w:val="00EB38D7"/>
    <w:rsid w:val="00EE243F"/>
    <w:rsid w:val="00EE3B5E"/>
    <w:rsid w:val="00EE7C8B"/>
    <w:rsid w:val="00F9556C"/>
    <w:rsid w:val="00FB1A9F"/>
    <w:rsid w:val="00FC22FE"/>
    <w:rsid w:val="00FD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D2E0C"/>
  <w15:chartTrackingRefBased/>
  <w15:docId w15:val="{439EB958-3755-4E1F-84C0-2D23B735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C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7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EE7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E7C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E7C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E7C8B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7C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7C8B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E7C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a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E7C8B"/>
    <w:rPr>
      <w:rFonts w:ascii="Courier New" w:eastAsia="Times New Roman" w:hAnsi="Courier New" w:cs="Courier New"/>
      <w:sz w:val="20"/>
      <w:szCs w:val="20"/>
      <w:lang w:val="ca-ES" w:eastAsia="es-ES"/>
    </w:rPr>
  </w:style>
  <w:style w:type="character" w:styleId="nfasis">
    <w:name w:val="Emphasis"/>
    <w:basedOn w:val="Fuentedeprrafopredeter"/>
    <w:uiPriority w:val="20"/>
    <w:qFormat/>
    <w:rsid w:val="002D1CCC"/>
    <w:rPr>
      <w:i/>
      <w:iCs/>
    </w:rPr>
  </w:style>
  <w:style w:type="paragraph" w:styleId="Prrafodelista">
    <w:name w:val="List Paragraph"/>
    <w:basedOn w:val="Normal"/>
    <w:uiPriority w:val="34"/>
    <w:qFormat/>
    <w:rsid w:val="00A8179F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BF0C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r Fisa Saladrigas</dc:creator>
  <cp:keywords/>
  <dc:description/>
  <cp:lastModifiedBy>Roser Fisa Saladrigas</cp:lastModifiedBy>
  <cp:revision>2</cp:revision>
  <dcterms:created xsi:type="dcterms:W3CDTF">2026-01-09T12:47:00Z</dcterms:created>
  <dcterms:modified xsi:type="dcterms:W3CDTF">2026-01-09T12:47:00Z</dcterms:modified>
</cp:coreProperties>
</file>